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1514" w:rsidRPr="00940F20" w:rsidRDefault="00D31514" w:rsidP="00D3151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40F20">
        <w:rPr>
          <w:rFonts w:ascii="Times New Roman" w:hAnsi="Times New Roman" w:cs="Times New Roman"/>
          <w:b/>
          <w:bCs/>
          <w:sz w:val="22"/>
          <w:szCs w:val="22"/>
        </w:rPr>
        <w:t>S6 Table. Statistics for 3D reconstruction of Fab-14/BA.1 spike complex.</w:t>
      </w:r>
    </w:p>
    <w:tbl>
      <w:tblPr>
        <w:tblStyle w:val="TableGrid"/>
        <w:tblW w:w="8396" w:type="dxa"/>
        <w:tblLook w:val="04A0" w:firstRow="1" w:lastRow="0" w:firstColumn="1" w:lastColumn="0" w:noHBand="0" w:noVBand="1"/>
      </w:tblPr>
      <w:tblGrid>
        <w:gridCol w:w="1841"/>
        <w:gridCol w:w="1803"/>
        <w:gridCol w:w="2039"/>
        <w:gridCol w:w="2706"/>
        <w:gridCol w:w="7"/>
      </w:tblGrid>
      <w:tr w:rsidR="00D31514" w:rsidRPr="00B864E1" w:rsidTr="004D6F86">
        <w:trPr>
          <w:gridAfter w:val="1"/>
          <w:wAfter w:w="7" w:type="dxa"/>
          <w:trHeight w:val="62"/>
        </w:trPr>
        <w:tc>
          <w:tcPr>
            <w:tcW w:w="1841" w:type="dxa"/>
          </w:tcPr>
          <w:p w:rsidR="00D31514" w:rsidRDefault="00D31514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31514" w:rsidRPr="00B864E1" w:rsidRDefault="00D31514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  <w:vAlign w:val="center"/>
          </w:tcPr>
          <w:p w:rsidR="00D31514" w:rsidRPr="00B864E1" w:rsidRDefault="00D31514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Spike alone, 1-RBD-up</w:t>
            </w:r>
          </w:p>
        </w:tc>
        <w:tc>
          <w:tcPr>
            <w:tcW w:w="2039" w:type="dxa"/>
            <w:vAlign w:val="center"/>
          </w:tcPr>
          <w:p w:rsidR="00D31514" w:rsidRPr="00B864E1" w:rsidRDefault="00D31514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Spike alone, 3- RBD-down</w:t>
            </w:r>
          </w:p>
        </w:tc>
        <w:tc>
          <w:tcPr>
            <w:tcW w:w="2706" w:type="dxa"/>
            <w:vAlign w:val="center"/>
          </w:tcPr>
          <w:p w:rsidR="00D31514" w:rsidRPr="00B864E1" w:rsidRDefault="00D31514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Spike/Fab-14 complex, 3-RBD-down</w:t>
            </w:r>
          </w:p>
        </w:tc>
      </w:tr>
      <w:tr w:rsidR="00D31514" w:rsidRPr="00B864E1" w:rsidTr="004D6F86">
        <w:trPr>
          <w:gridAfter w:val="1"/>
          <w:wAfter w:w="7" w:type="dxa"/>
        </w:trPr>
        <w:tc>
          <w:tcPr>
            <w:tcW w:w="1841" w:type="dxa"/>
          </w:tcPr>
          <w:p w:rsidR="00D31514" w:rsidRPr="00B864E1" w:rsidRDefault="00D31514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EMD</w:t>
            </w:r>
          </w:p>
        </w:tc>
        <w:tc>
          <w:tcPr>
            <w:tcW w:w="1803" w:type="dxa"/>
          </w:tcPr>
          <w:p w:rsidR="00D31514" w:rsidRPr="00B864E1" w:rsidRDefault="00D31514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273</w:t>
            </w:r>
          </w:p>
        </w:tc>
        <w:tc>
          <w:tcPr>
            <w:tcW w:w="2039" w:type="dxa"/>
          </w:tcPr>
          <w:p w:rsidR="00D31514" w:rsidRPr="00B864E1" w:rsidRDefault="00D31514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271</w:t>
            </w:r>
          </w:p>
        </w:tc>
        <w:tc>
          <w:tcPr>
            <w:tcW w:w="2706" w:type="dxa"/>
          </w:tcPr>
          <w:p w:rsidR="00D31514" w:rsidRPr="00B864E1" w:rsidRDefault="00D31514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270</w:t>
            </w:r>
          </w:p>
        </w:tc>
      </w:tr>
      <w:tr w:rsidR="00D31514" w:rsidRPr="00B864E1" w:rsidTr="004D6F86">
        <w:tc>
          <w:tcPr>
            <w:tcW w:w="8396" w:type="dxa"/>
            <w:gridSpan w:val="5"/>
          </w:tcPr>
          <w:p w:rsidR="00D31514" w:rsidRPr="00B864E1" w:rsidRDefault="00D31514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a collection and processing</w:t>
            </w:r>
          </w:p>
        </w:tc>
      </w:tr>
      <w:tr w:rsidR="00D31514" w:rsidRPr="00B864E1" w:rsidTr="004D6F86">
        <w:tc>
          <w:tcPr>
            <w:tcW w:w="1841" w:type="dxa"/>
          </w:tcPr>
          <w:p w:rsidR="00D31514" w:rsidRPr="00B864E1" w:rsidRDefault="00D31514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Microscope</w:t>
            </w:r>
          </w:p>
        </w:tc>
        <w:tc>
          <w:tcPr>
            <w:tcW w:w="6555" w:type="dxa"/>
            <w:gridSpan w:val="4"/>
          </w:tcPr>
          <w:p w:rsidR="00D31514" w:rsidRPr="00B864E1" w:rsidRDefault="00D31514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Krios</w:t>
            </w:r>
            <w:proofErr w:type="spellEnd"/>
          </w:p>
        </w:tc>
      </w:tr>
      <w:tr w:rsidR="00D31514" w:rsidRPr="00B864E1" w:rsidTr="004D6F86">
        <w:tc>
          <w:tcPr>
            <w:tcW w:w="1841" w:type="dxa"/>
          </w:tcPr>
          <w:p w:rsidR="00D31514" w:rsidRPr="00B864E1" w:rsidRDefault="00D31514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Camera</w:t>
            </w:r>
          </w:p>
        </w:tc>
        <w:tc>
          <w:tcPr>
            <w:tcW w:w="6555" w:type="dxa"/>
            <w:gridSpan w:val="4"/>
          </w:tcPr>
          <w:p w:rsidR="00D31514" w:rsidRPr="00B864E1" w:rsidRDefault="00D31514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K3</w:t>
            </w:r>
          </w:p>
        </w:tc>
      </w:tr>
      <w:tr w:rsidR="00D31514" w:rsidRPr="00B864E1" w:rsidTr="004D6F86">
        <w:tc>
          <w:tcPr>
            <w:tcW w:w="1841" w:type="dxa"/>
          </w:tcPr>
          <w:p w:rsidR="00D31514" w:rsidRPr="00B864E1" w:rsidRDefault="00D31514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Voltage (</w:t>
            </w:r>
            <w:proofErr w:type="spellStart"/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keV</w:t>
            </w:r>
            <w:proofErr w:type="spellEnd"/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555" w:type="dxa"/>
            <w:gridSpan w:val="4"/>
          </w:tcPr>
          <w:p w:rsidR="00D31514" w:rsidRPr="00B864E1" w:rsidRDefault="00D31514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</w:tr>
      <w:tr w:rsidR="00D31514" w:rsidRPr="00B864E1" w:rsidTr="004D6F86">
        <w:tc>
          <w:tcPr>
            <w:tcW w:w="1841" w:type="dxa"/>
          </w:tcPr>
          <w:p w:rsidR="00D31514" w:rsidRPr="00B864E1" w:rsidRDefault="00D31514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 xml:space="preserve">Defocus range (- </w:t>
            </w:r>
            <w:r w:rsidRPr="00B864E1">
              <w:rPr>
                <w:rFonts w:ascii="Times New Roman" w:hAnsi="Times New Roman" w:cs="Times New Roman"/>
                <w:sz w:val="16"/>
                <w:szCs w:val="16"/>
              </w:rPr>
              <w:sym w:font="Symbol" w:char="F06D"/>
            </w: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m)</w:t>
            </w:r>
          </w:p>
        </w:tc>
        <w:tc>
          <w:tcPr>
            <w:tcW w:w="6555" w:type="dxa"/>
            <w:gridSpan w:val="4"/>
          </w:tcPr>
          <w:p w:rsidR="00D31514" w:rsidRPr="00B864E1" w:rsidRDefault="00D31514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1.0-2.5</w:t>
            </w:r>
          </w:p>
        </w:tc>
      </w:tr>
      <w:tr w:rsidR="00D31514" w:rsidRPr="00B864E1" w:rsidTr="004D6F86">
        <w:tc>
          <w:tcPr>
            <w:tcW w:w="1841" w:type="dxa"/>
          </w:tcPr>
          <w:p w:rsidR="00D31514" w:rsidRPr="00B864E1" w:rsidRDefault="00D31514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Pixel size</w:t>
            </w:r>
          </w:p>
        </w:tc>
        <w:tc>
          <w:tcPr>
            <w:tcW w:w="6555" w:type="dxa"/>
            <w:gridSpan w:val="4"/>
          </w:tcPr>
          <w:p w:rsidR="00D31514" w:rsidRPr="00B864E1" w:rsidRDefault="00D31514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</w:tr>
      <w:tr w:rsidR="00D31514" w:rsidRPr="00B864E1" w:rsidTr="004D6F86">
        <w:tc>
          <w:tcPr>
            <w:tcW w:w="1841" w:type="dxa"/>
          </w:tcPr>
          <w:p w:rsidR="00D31514" w:rsidRPr="00B864E1" w:rsidRDefault="00D31514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Electron dose (</w:t>
            </w:r>
            <w:r w:rsidRPr="00B864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−</w:t>
            </w: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 Å</w:t>
            </w:r>
            <w:r w:rsidRPr="00B864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−1</w:t>
            </w: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555" w:type="dxa"/>
            <w:gridSpan w:val="4"/>
          </w:tcPr>
          <w:p w:rsidR="00D31514" w:rsidRPr="00B864E1" w:rsidRDefault="00D31514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43.27</w:t>
            </w:r>
          </w:p>
        </w:tc>
      </w:tr>
      <w:tr w:rsidR="00D31514" w:rsidRPr="00B864E1" w:rsidTr="004D6F86">
        <w:tc>
          <w:tcPr>
            <w:tcW w:w="8396" w:type="dxa"/>
            <w:gridSpan w:val="5"/>
          </w:tcPr>
          <w:p w:rsidR="00D31514" w:rsidRPr="00B864E1" w:rsidRDefault="00D31514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inement</w:t>
            </w:r>
          </w:p>
        </w:tc>
      </w:tr>
      <w:tr w:rsidR="00D31514" w:rsidRPr="00B864E1" w:rsidTr="004D6F86">
        <w:trPr>
          <w:gridAfter w:val="1"/>
          <w:wAfter w:w="7" w:type="dxa"/>
        </w:trPr>
        <w:tc>
          <w:tcPr>
            <w:tcW w:w="1841" w:type="dxa"/>
          </w:tcPr>
          <w:p w:rsidR="00D31514" w:rsidRPr="00B864E1" w:rsidRDefault="00D31514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Symmetry imposed</w:t>
            </w:r>
          </w:p>
        </w:tc>
        <w:tc>
          <w:tcPr>
            <w:tcW w:w="1803" w:type="dxa"/>
          </w:tcPr>
          <w:p w:rsidR="00D31514" w:rsidRPr="00B864E1" w:rsidRDefault="00D31514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39" w:type="dxa"/>
          </w:tcPr>
          <w:p w:rsidR="00D31514" w:rsidRPr="00B864E1" w:rsidRDefault="00D31514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06" w:type="dxa"/>
          </w:tcPr>
          <w:p w:rsidR="00D31514" w:rsidRPr="00B864E1" w:rsidRDefault="00D31514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</w:tr>
      <w:tr w:rsidR="00D31514" w:rsidRPr="00B864E1" w:rsidTr="004D6F86">
        <w:trPr>
          <w:gridAfter w:val="1"/>
          <w:wAfter w:w="7" w:type="dxa"/>
        </w:trPr>
        <w:tc>
          <w:tcPr>
            <w:tcW w:w="1841" w:type="dxa"/>
          </w:tcPr>
          <w:p w:rsidR="00D31514" w:rsidRPr="00B864E1" w:rsidRDefault="00D31514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Particles (no.)</w:t>
            </w:r>
          </w:p>
        </w:tc>
        <w:tc>
          <w:tcPr>
            <w:tcW w:w="1803" w:type="dxa"/>
          </w:tcPr>
          <w:p w:rsidR="00D31514" w:rsidRPr="00B864E1" w:rsidRDefault="00D31514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339,659</w:t>
            </w:r>
          </w:p>
        </w:tc>
        <w:tc>
          <w:tcPr>
            <w:tcW w:w="2039" w:type="dxa"/>
          </w:tcPr>
          <w:p w:rsidR="00D31514" w:rsidRPr="00B864E1" w:rsidRDefault="00D31514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105,694</w:t>
            </w:r>
          </w:p>
        </w:tc>
        <w:tc>
          <w:tcPr>
            <w:tcW w:w="2706" w:type="dxa"/>
          </w:tcPr>
          <w:p w:rsidR="00D31514" w:rsidRPr="00B864E1" w:rsidRDefault="00D31514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55,801</w:t>
            </w:r>
          </w:p>
        </w:tc>
      </w:tr>
      <w:tr w:rsidR="00D31514" w:rsidRPr="00B864E1" w:rsidTr="004D6F86">
        <w:trPr>
          <w:gridAfter w:val="1"/>
          <w:wAfter w:w="7" w:type="dxa"/>
        </w:trPr>
        <w:tc>
          <w:tcPr>
            <w:tcW w:w="1841" w:type="dxa"/>
          </w:tcPr>
          <w:p w:rsidR="00D31514" w:rsidRPr="00B864E1" w:rsidRDefault="00D31514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Map resolution</w:t>
            </w:r>
          </w:p>
        </w:tc>
        <w:tc>
          <w:tcPr>
            <w:tcW w:w="1803" w:type="dxa"/>
          </w:tcPr>
          <w:p w:rsidR="00D31514" w:rsidRPr="00B864E1" w:rsidRDefault="00D31514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2039" w:type="dxa"/>
          </w:tcPr>
          <w:p w:rsidR="00D31514" w:rsidRPr="00B864E1" w:rsidRDefault="00D31514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2706" w:type="dxa"/>
          </w:tcPr>
          <w:p w:rsidR="00D31514" w:rsidRPr="00B864E1" w:rsidRDefault="00D31514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</w:tr>
      <w:tr w:rsidR="00D31514" w:rsidRPr="00B864E1" w:rsidTr="004D6F86">
        <w:trPr>
          <w:gridAfter w:val="1"/>
          <w:wAfter w:w="7" w:type="dxa"/>
        </w:trPr>
        <w:tc>
          <w:tcPr>
            <w:tcW w:w="1841" w:type="dxa"/>
          </w:tcPr>
          <w:p w:rsidR="00D31514" w:rsidRPr="00B864E1" w:rsidRDefault="00D31514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Micrographs (no.)</w:t>
            </w:r>
          </w:p>
        </w:tc>
        <w:tc>
          <w:tcPr>
            <w:tcW w:w="1803" w:type="dxa"/>
          </w:tcPr>
          <w:p w:rsidR="00D31514" w:rsidRPr="00B864E1" w:rsidRDefault="00D31514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9,282</w:t>
            </w:r>
          </w:p>
        </w:tc>
        <w:tc>
          <w:tcPr>
            <w:tcW w:w="2039" w:type="dxa"/>
          </w:tcPr>
          <w:p w:rsidR="00D31514" w:rsidRPr="00B864E1" w:rsidRDefault="00D31514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9,282</w:t>
            </w:r>
          </w:p>
        </w:tc>
        <w:tc>
          <w:tcPr>
            <w:tcW w:w="2706" w:type="dxa"/>
          </w:tcPr>
          <w:p w:rsidR="00D31514" w:rsidRPr="00B864E1" w:rsidRDefault="00D31514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9,282</w:t>
            </w:r>
          </w:p>
        </w:tc>
      </w:tr>
    </w:tbl>
    <w:p w:rsidR="001C530F" w:rsidRDefault="001C530F">
      <w:bookmarkStart w:id="0" w:name="_GoBack"/>
      <w:bookmarkEnd w:id="0"/>
    </w:p>
    <w:sectPr w:rsidR="001C53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514"/>
    <w:rsid w:val="001C530F"/>
    <w:rsid w:val="00D31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45273F-65E7-48DA-897D-C717BADCB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514"/>
    <w:pPr>
      <w:spacing w:line="278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514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3-10T14:03:00Z</dcterms:created>
  <dcterms:modified xsi:type="dcterms:W3CDTF">2026-03-10T14:04:00Z</dcterms:modified>
</cp:coreProperties>
</file>